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ment Table 1 All baseline characteristics of external validation set</w:t>
      </w:r>
    </w:p>
    <w:tbl>
      <w:tblPr>
        <w:tblStyle w:val="2"/>
        <w:tblW w:w="843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505"/>
        <w:gridCol w:w="1738"/>
        <w:gridCol w:w="1892"/>
        <w:gridCol w:w="8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otal (n = 1748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urvival (n = 1473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eath (n = 301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thnicity, n (%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7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2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3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91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85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2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carbonate,Median (Q1,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 (23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 (23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 (22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UN, Median (Q1,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 (13,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 (13,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 (14,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, Median (Q1,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9 (8.5,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9 (8.5,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9 (8.4, 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lucose, Median (Q1,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1 (108, 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7 (106, 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4.5 (124.5, 20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BC, Median (Q1,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6 (7.4, 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3 (7.2, 1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5 (8.3, 1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CV, Median (Q1,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0 (86, 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9.85 (86, 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1 (87, 9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DW, Median (Q1,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9 (13.2, 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9 (13.2, 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1 (13.4, 1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o2, Median (Q1,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8 (96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8 (96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9 (97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yper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46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08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6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2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9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9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32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65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5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emorrhag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16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82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0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41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98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2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07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49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3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ge, Median (Q1,Q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9 (58, 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8 (58, 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 (60, 8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5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3MDA5YzY5NmVjMzk4ZWQ5MGM0MDYxOGMwYWY1MDIifQ=="/>
  </w:docVars>
  <w:rsids>
    <w:rsidRoot w:val="708F3713"/>
    <w:rsid w:val="708F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22:41:00Z</dcterms:created>
  <dc:creator>。</dc:creator>
  <cp:lastModifiedBy>。</cp:lastModifiedBy>
  <dcterms:modified xsi:type="dcterms:W3CDTF">2023-08-03T22:4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AF24C5DFD1D404AAA0AE7FBDEFDE7A6_11</vt:lpwstr>
  </property>
</Properties>
</file>